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79C" w:rsidRPr="004E271F" w:rsidRDefault="0062279C">
      <w:pPr>
        <w:rPr>
          <w:b/>
        </w:rPr>
      </w:pPr>
      <w:r w:rsidRPr="004E271F">
        <w:rPr>
          <w:b/>
        </w:rPr>
        <w:t xml:space="preserve">S1 Table: </w:t>
      </w:r>
      <w:r>
        <w:rPr>
          <w:b/>
        </w:rPr>
        <w:t>The consensus</w:t>
      </w:r>
      <w:r w:rsidRPr="004E271F">
        <w:rPr>
          <w:b/>
        </w:rPr>
        <w:t xml:space="preserve"> </w:t>
      </w:r>
      <w:r w:rsidRPr="004220DB">
        <w:rPr>
          <w:b/>
          <w:i/>
        </w:rPr>
        <w:t>A</w:t>
      </w:r>
      <w:r w:rsidRPr="004220DB">
        <w:rPr>
          <w:b/>
          <w:i/>
          <w:vertAlign w:val="subscript"/>
        </w:rPr>
        <w:t>levc</w:t>
      </w:r>
      <w:r>
        <w:rPr>
          <w:b/>
        </w:rPr>
        <w:t xml:space="preserve"> profile(s) and secondary structure architecture for</w:t>
      </w:r>
      <w:r w:rsidRPr="004E271F">
        <w:rPr>
          <w:b/>
        </w:rPr>
        <w:t xml:space="preserve"> 13 k</w:t>
      </w:r>
      <w:r>
        <w:rPr>
          <w:b/>
        </w:rPr>
        <w:t>nown protein repeat families used in the detection of members of these families is shown.</w:t>
      </w:r>
    </w:p>
    <w:tbl>
      <w:tblPr>
        <w:tblW w:w="11904" w:type="dxa"/>
        <w:jc w:val="center"/>
        <w:tblLook w:val="04A0" w:firstRow="1" w:lastRow="0" w:firstColumn="1" w:lastColumn="0" w:noHBand="0" w:noVBand="1"/>
      </w:tblPr>
      <w:tblGrid>
        <w:gridCol w:w="1150"/>
        <w:gridCol w:w="939"/>
        <w:gridCol w:w="921"/>
        <w:gridCol w:w="761"/>
        <w:gridCol w:w="949"/>
        <w:gridCol w:w="816"/>
        <w:gridCol w:w="900"/>
        <w:gridCol w:w="5486"/>
      </w:tblGrid>
      <w:tr w:rsidR="007C1726" w:rsidRPr="004026C2" w:rsidTr="007C1726">
        <w:trPr>
          <w:trHeight w:val="520"/>
          <w:tblHeader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 of UniProt entries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 of PDB chain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profile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peat leng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5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3D6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sensus</w:t>
            </w:r>
            <w:r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961166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A</w:t>
            </w:r>
            <w:r w:rsidRPr="00961166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levc</w:t>
            </w:r>
            <w:r w:rsidRPr="004026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profil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s)</w:t>
            </w:r>
          </w:p>
        </w:tc>
      </w:tr>
      <w:tr w:rsidR="007C1726" w:rsidRPr="004026C2" w:rsidTr="007C1726">
        <w:trPr>
          <w:trHeight w:val="1340"/>
          <w:jc w:val="center"/>
        </w:trPr>
        <w:tc>
          <w:tcPr>
            <w:tcW w:w="11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ANK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C1726" w:rsidRPr="004026C2" w:rsidRDefault="0008575F" w:rsidP="007C17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575F">
              <w:rPr>
                <w:rFonts w:eastAsia="Times New Roman" w:cs="Times New Roman"/>
                <w:color w:val="000000"/>
                <w:sz w:val="20"/>
                <w:szCs w:val="20"/>
              </w:rPr>
              <w:t>PF00023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HH</w:t>
            </w:r>
          </w:p>
        </w:tc>
        <w:tc>
          <w:tcPr>
            <w:tcW w:w="548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5526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0ACCD1B" wp14:editId="504531B1">
                  <wp:extent cx="2737914" cy="1646323"/>
                  <wp:effectExtent l="0" t="0" r="571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7741" cy="16582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1726" w:rsidRPr="004026C2" w:rsidTr="0005117E">
        <w:trPr>
          <w:trHeight w:val="290"/>
          <w:jc w:val="center"/>
        </w:trPr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HH</w:t>
            </w:r>
          </w:p>
        </w:tc>
        <w:tc>
          <w:tcPr>
            <w:tcW w:w="54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1726" w:rsidRPr="004026C2" w:rsidTr="007C1726">
        <w:trPr>
          <w:trHeight w:val="1484"/>
          <w:jc w:val="center"/>
        </w:trPr>
        <w:tc>
          <w:tcPr>
            <w:tcW w:w="11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C1726" w:rsidRPr="004026C2" w:rsidRDefault="0008575F" w:rsidP="007C17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575F">
              <w:rPr>
                <w:rFonts w:eastAsia="Times New Roman" w:cs="Times New Roman"/>
                <w:color w:val="000000"/>
                <w:sz w:val="20"/>
                <w:szCs w:val="20"/>
              </w:rPr>
              <w:t>PF00514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HH</w:t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5526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3FB9F7FE" wp14:editId="5C6BA63C">
                  <wp:extent cx="3108684" cy="186693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8624" cy="18729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1726" w:rsidRPr="004026C2" w:rsidTr="003C5B1B">
        <w:trPr>
          <w:trHeight w:val="290"/>
          <w:jc w:val="center"/>
        </w:trPr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5B76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HH</w:t>
            </w:r>
          </w:p>
        </w:tc>
        <w:tc>
          <w:tcPr>
            <w:tcW w:w="54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1726" w:rsidRPr="004026C2" w:rsidTr="007C1726">
        <w:trPr>
          <w:trHeight w:val="1286"/>
          <w:jc w:val="center"/>
        </w:trPr>
        <w:tc>
          <w:tcPr>
            <w:tcW w:w="11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HEAT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C1726" w:rsidRPr="004026C2" w:rsidRDefault="0008575F" w:rsidP="007C17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575F">
              <w:rPr>
                <w:rFonts w:eastAsia="Times New Roman" w:cs="Times New Roman"/>
                <w:color w:val="000000"/>
                <w:sz w:val="20"/>
                <w:szCs w:val="20"/>
              </w:rPr>
              <w:t>PF02985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H</w:t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5526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2BCC3D9A" wp14:editId="5564010E">
                  <wp:extent cx="2696695" cy="1619513"/>
                  <wp:effectExtent l="0" t="0" r="889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4777" cy="16303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1726" w:rsidRPr="004026C2" w:rsidTr="007C1726">
        <w:trPr>
          <w:trHeight w:val="290"/>
          <w:jc w:val="center"/>
        </w:trPr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H</w:t>
            </w:r>
          </w:p>
        </w:tc>
        <w:tc>
          <w:tcPr>
            <w:tcW w:w="54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1726" w:rsidRPr="004026C2" w:rsidTr="007C1726">
        <w:trPr>
          <w:trHeight w:val="29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Pumilio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8575F" w:rsidRPr="0008575F" w:rsidRDefault="0008575F" w:rsidP="000857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575F"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</w:p>
          <w:p w:rsidR="007C1726" w:rsidRPr="004026C2" w:rsidRDefault="0008575F" w:rsidP="000857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575F">
              <w:rPr>
                <w:rFonts w:eastAsia="Times New Roman" w:cs="Times New Roman"/>
                <w:color w:val="000000"/>
                <w:sz w:val="20"/>
                <w:szCs w:val="20"/>
              </w:rPr>
              <w:t>PF00806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HH</w:t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5526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E0327FB" wp14:editId="7A217B35">
                  <wp:extent cx="2494779" cy="1738584"/>
                  <wp:effectExtent l="0" t="0" r="127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4013" cy="17728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1726" w:rsidRPr="004026C2" w:rsidTr="007C1726">
        <w:trPr>
          <w:trHeight w:val="29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FTA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C1726" w:rsidRPr="004026C2" w:rsidRDefault="0008575F" w:rsidP="007C17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575F">
              <w:rPr>
                <w:rFonts w:eastAsia="Times New Roman" w:cs="Times New Roman"/>
                <w:color w:val="000000"/>
                <w:sz w:val="20"/>
                <w:szCs w:val="20"/>
              </w:rPr>
              <w:t>PF01239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H</w:t>
            </w:r>
          </w:p>
        </w:tc>
        <w:tc>
          <w:tcPr>
            <w:tcW w:w="5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5526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718094D7" wp14:editId="6CDAEE38">
                  <wp:extent cx="2733694" cy="1641733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7827" cy="16442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1726" w:rsidRPr="004026C2" w:rsidTr="007C1726">
        <w:trPr>
          <w:trHeight w:val="1502"/>
          <w:jc w:val="center"/>
        </w:trPr>
        <w:tc>
          <w:tcPr>
            <w:tcW w:w="11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PFTB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C1726" w:rsidRPr="004026C2" w:rsidRDefault="0008575F" w:rsidP="007C17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H</w:t>
            </w:r>
          </w:p>
        </w:tc>
        <w:tc>
          <w:tcPr>
            <w:tcW w:w="548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5526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B740754" wp14:editId="4D49D285">
                  <wp:extent cx="3214679" cy="1930591"/>
                  <wp:effectExtent l="0" t="0" r="508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8567" cy="193292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1726" w:rsidRPr="004026C2" w:rsidTr="00262FA4">
        <w:trPr>
          <w:trHeight w:val="290"/>
          <w:jc w:val="center"/>
        </w:trPr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HH</w:t>
            </w:r>
          </w:p>
        </w:tc>
        <w:tc>
          <w:tcPr>
            <w:tcW w:w="54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1726" w:rsidRPr="004026C2" w:rsidTr="00880251">
        <w:trPr>
          <w:trHeight w:val="1385"/>
          <w:jc w:val="center"/>
        </w:trPr>
        <w:tc>
          <w:tcPr>
            <w:tcW w:w="11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C1726" w:rsidRPr="004026C2" w:rsidRDefault="0008575F" w:rsidP="007C17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575F">
              <w:rPr>
                <w:rFonts w:eastAsia="Times New Roman" w:cs="Times New Roman"/>
                <w:color w:val="000000"/>
                <w:sz w:val="20"/>
                <w:szCs w:val="20"/>
              </w:rPr>
              <w:t>PF00515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H</w:t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5526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6B1C2E94" wp14:editId="3333C39A">
                  <wp:extent cx="2908117" cy="1746484"/>
                  <wp:effectExtent l="0" t="0" r="6985" b="635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540" cy="17503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1726" w:rsidRPr="004026C2" w:rsidTr="00880251">
        <w:trPr>
          <w:trHeight w:val="290"/>
          <w:jc w:val="center"/>
        </w:trPr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1726" w:rsidRPr="004026C2" w:rsidRDefault="007C1726" w:rsidP="007C17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H</w:t>
            </w:r>
          </w:p>
        </w:tc>
        <w:tc>
          <w:tcPr>
            <w:tcW w:w="54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1726" w:rsidRPr="004026C2" w:rsidTr="00305D4A">
        <w:trPr>
          <w:trHeight w:val="1178"/>
          <w:jc w:val="center"/>
        </w:trPr>
        <w:tc>
          <w:tcPr>
            <w:tcW w:w="11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LRR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C1726" w:rsidRPr="004026C2" w:rsidRDefault="0008575F" w:rsidP="007C17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575F">
              <w:rPr>
                <w:rFonts w:eastAsia="Times New Roman" w:cs="Times New Roman"/>
                <w:color w:val="000000"/>
                <w:sz w:val="20"/>
                <w:szCs w:val="20"/>
              </w:rPr>
              <w:t>PF00560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H</w:t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5526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7BA3CCAC" wp14:editId="55EFD426">
                  <wp:extent cx="2485273" cy="1492543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3852" cy="15037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1726" w:rsidRPr="004026C2" w:rsidTr="007C1726">
        <w:trPr>
          <w:trHeight w:val="290"/>
          <w:jc w:val="center"/>
        </w:trPr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1726" w:rsidRPr="004026C2" w:rsidRDefault="007C1726" w:rsidP="007C17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D221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  <w:bookmarkStart w:id="0" w:name="_GoBack"/>
            <w:bookmarkEnd w:id="0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H</w:t>
            </w:r>
          </w:p>
        </w:tc>
        <w:tc>
          <w:tcPr>
            <w:tcW w:w="54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1726" w:rsidRPr="004026C2" w:rsidTr="007C1726">
        <w:trPr>
          <w:trHeight w:val="29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bH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C1726" w:rsidRPr="004026C2" w:rsidRDefault="0008575F" w:rsidP="007C17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EE</w:t>
            </w:r>
          </w:p>
        </w:tc>
        <w:tc>
          <w:tcPr>
            <w:tcW w:w="5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5526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4E3B4667" wp14:editId="5308C531">
                  <wp:extent cx="2420781" cy="1453812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3738" cy="146159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1726" w:rsidRPr="004026C2" w:rsidTr="007C1726">
        <w:trPr>
          <w:trHeight w:val="29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Kelch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C1726" w:rsidRPr="004026C2" w:rsidRDefault="0008575F" w:rsidP="007C17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575F">
              <w:rPr>
                <w:rFonts w:eastAsia="Times New Roman" w:cs="Times New Roman"/>
                <w:color w:val="000000"/>
                <w:sz w:val="20"/>
                <w:szCs w:val="20"/>
              </w:rPr>
              <w:t>PF01344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EEE</w:t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5526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281D899" wp14:editId="1A5F195C">
                  <wp:extent cx="2987400" cy="1794097"/>
                  <wp:effectExtent l="0" t="0" r="381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0909" cy="17962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1726" w:rsidRPr="004026C2" w:rsidTr="007C1726">
        <w:trPr>
          <w:trHeight w:val="809"/>
          <w:jc w:val="center"/>
        </w:trPr>
        <w:tc>
          <w:tcPr>
            <w:tcW w:w="11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WD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C1726" w:rsidRPr="004026C2" w:rsidRDefault="0008575F" w:rsidP="000857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575F">
              <w:rPr>
                <w:rFonts w:eastAsia="Times New Roman" w:cs="Times New Roman"/>
                <w:color w:val="000000"/>
                <w:sz w:val="20"/>
                <w:szCs w:val="20"/>
              </w:rPr>
              <w:t>PF00400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EEE</w:t>
            </w:r>
          </w:p>
        </w:tc>
        <w:tc>
          <w:tcPr>
            <w:tcW w:w="548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5526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3E45B274" wp14:editId="12DBDB31">
                  <wp:extent cx="2765407" cy="1660778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0588" cy="16698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1726" w:rsidRPr="004026C2" w:rsidTr="007C5971">
        <w:trPr>
          <w:trHeight w:val="710"/>
          <w:jc w:val="center"/>
        </w:trPr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EEE</w:t>
            </w:r>
          </w:p>
        </w:tc>
        <w:tc>
          <w:tcPr>
            <w:tcW w:w="548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1726" w:rsidRPr="004026C2" w:rsidTr="007C5971">
        <w:trPr>
          <w:trHeight w:val="290"/>
          <w:jc w:val="center"/>
        </w:trPr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EEE</w:t>
            </w:r>
          </w:p>
        </w:tc>
        <w:tc>
          <w:tcPr>
            <w:tcW w:w="54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1726" w:rsidRPr="004026C2" w:rsidTr="007C1726">
        <w:trPr>
          <w:trHeight w:val="1610"/>
          <w:jc w:val="center"/>
        </w:trPr>
        <w:tc>
          <w:tcPr>
            <w:tcW w:w="11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Hemopexin</w:t>
            </w:r>
            <w:proofErr w:type="spellEnd"/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C1726" w:rsidRPr="004026C2" w:rsidRDefault="0008575F" w:rsidP="007C17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575F">
              <w:rPr>
                <w:rFonts w:eastAsia="Times New Roman" w:cs="Times New Roman"/>
                <w:color w:val="000000"/>
                <w:sz w:val="20"/>
                <w:szCs w:val="20"/>
              </w:rPr>
              <w:t>PF00045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EEEH</w:t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5526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31843734" wp14:editId="38469D2F">
                  <wp:extent cx="3315104" cy="1990902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9999" cy="19938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1726" w:rsidRPr="004026C2" w:rsidTr="007C1726">
        <w:trPr>
          <w:trHeight w:val="290"/>
          <w:jc w:val="center"/>
        </w:trPr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EEEH</w:t>
            </w:r>
          </w:p>
        </w:tc>
        <w:tc>
          <w:tcPr>
            <w:tcW w:w="54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1726" w:rsidRPr="004026C2" w:rsidTr="007C1726">
        <w:trPr>
          <w:trHeight w:val="290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LDL-receptor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C1726" w:rsidRPr="004026C2" w:rsidRDefault="0008575F" w:rsidP="000857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575F">
              <w:rPr>
                <w:rFonts w:eastAsia="Times New Roman" w:cs="Times New Roman"/>
                <w:color w:val="000000"/>
                <w:sz w:val="20"/>
                <w:szCs w:val="20"/>
              </w:rPr>
              <w:t>PF00057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4026C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EEE</w:t>
            </w:r>
          </w:p>
        </w:tc>
        <w:tc>
          <w:tcPr>
            <w:tcW w:w="5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726" w:rsidRPr="004026C2" w:rsidRDefault="007C1726" w:rsidP="005526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6983785" wp14:editId="6896AB53">
                  <wp:extent cx="2923973" cy="1756006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1477" cy="17605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4026C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235EA3" w:rsidRDefault="00235EA3"/>
    <w:sectPr w:rsidR="00235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EA3"/>
    <w:rsid w:val="0008575F"/>
    <w:rsid w:val="001958F3"/>
    <w:rsid w:val="00213BEB"/>
    <w:rsid w:val="002241DE"/>
    <w:rsid w:val="00235EA3"/>
    <w:rsid w:val="00320228"/>
    <w:rsid w:val="003D3D6D"/>
    <w:rsid w:val="004026C2"/>
    <w:rsid w:val="004220DB"/>
    <w:rsid w:val="004E271F"/>
    <w:rsid w:val="005526F9"/>
    <w:rsid w:val="005719C6"/>
    <w:rsid w:val="00576278"/>
    <w:rsid w:val="005B768A"/>
    <w:rsid w:val="0062279C"/>
    <w:rsid w:val="00712373"/>
    <w:rsid w:val="007C1726"/>
    <w:rsid w:val="008778C6"/>
    <w:rsid w:val="008B218E"/>
    <w:rsid w:val="00961166"/>
    <w:rsid w:val="009C579C"/>
    <w:rsid w:val="00A256FB"/>
    <w:rsid w:val="00A705C9"/>
    <w:rsid w:val="00D221D5"/>
    <w:rsid w:val="00D350B5"/>
    <w:rsid w:val="00FC3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2F5961-DB48-42D9-B658-598C4886F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1DE"/>
    <w:pPr>
      <w:spacing w:after="24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5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4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to Chakrabarty</dc:creator>
  <cp:keywords/>
  <dc:description/>
  <cp:lastModifiedBy>Broto Chakrabarty</cp:lastModifiedBy>
  <cp:revision>14</cp:revision>
  <dcterms:created xsi:type="dcterms:W3CDTF">2018-11-18T06:31:00Z</dcterms:created>
  <dcterms:modified xsi:type="dcterms:W3CDTF">2019-06-08T06:39:00Z</dcterms:modified>
</cp:coreProperties>
</file>